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DA622" w14:textId="5C1C2561" w:rsidR="00E305C5" w:rsidRPr="001139F8" w:rsidRDefault="00493ECF" w:rsidP="00E305C5">
      <w:pPr>
        <w:pStyle w:val="Normal"/>
        <w:widowControl/>
        <w:spacing w:after="120"/>
        <w:rPr>
          <w:lang w:val="en-US"/>
        </w:rPr>
      </w:pPr>
      <w:bookmarkStart w:id="0" w:name="_GoBack"/>
      <w:r>
        <w:rPr>
          <w:b/>
          <w:lang w:val="en-US"/>
        </w:rPr>
        <w:t xml:space="preserve">Table </w:t>
      </w:r>
      <w:proofErr w:type="gramStart"/>
      <w:r w:rsidR="006B31A0">
        <w:rPr>
          <w:b/>
          <w:lang w:val="en-US"/>
        </w:rPr>
        <w:t>S</w:t>
      </w:r>
      <w:r w:rsidR="00E305C5">
        <w:rPr>
          <w:b/>
          <w:lang w:val="en-US"/>
        </w:rPr>
        <w:t>2</w:t>
      </w:r>
      <w:r w:rsidR="00E305C5" w:rsidRPr="001139F8">
        <w:rPr>
          <w:lang w:val="en-US"/>
        </w:rPr>
        <w:t xml:space="preserve"> </w:t>
      </w:r>
      <w:r w:rsidR="00273934">
        <w:rPr>
          <w:lang w:val="en-US"/>
        </w:rPr>
        <w:t xml:space="preserve"> </w:t>
      </w:r>
      <w:r w:rsidR="00E305C5" w:rsidRPr="001139F8">
        <w:rPr>
          <w:lang w:val="en-US"/>
        </w:rPr>
        <w:t>Comparison</w:t>
      </w:r>
      <w:proofErr w:type="gramEnd"/>
      <w:r w:rsidR="00E305C5" w:rsidRPr="001139F8">
        <w:rPr>
          <w:lang w:val="en-US"/>
        </w:rPr>
        <w:t xml:space="preserve"> of random effect structures for models that either (A) included species (</w:t>
      </w:r>
      <w:r w:rsidR="00E305C5" w:rsidRPr="001139F8">
        <w:rPr>
          <w:i/>
          <w:lang w:val="en-US"/>
        </w:rPr>
        <w:t>N</w:t>
      </w:r>
      <w:r w:rsidR="00E305C5" w:rsidRPr="001139F8">
        <w:rPr>
          <w:lang w:val="en-US"/>
        </w:rPr>
        <w:t xml:space="preserve"> = 11</w:t>
      </w:r>
      <w:r w:rsidR="00D85C57">
        <w:rPr>
          <w:lang w:val="en-US"/>
        </w:rPr>
        <w:t>8</w:t>
      </w:r>
      <w:r w:rsidR="00E305C5" w:rsidRPr="001139F8">
        <w:rPr>
          <w:lang w:val="en-US"/>
        </w:rPr>
        <w:t>) or (B) excluded species (</w:t>
      </w:r>
      <w:r w:rsidR="00E305C5" w:rsidRPr="001139F8">
        <w:rPr>
          <w:i/>
          <w:lang w:val="en-US"/>
        </w:rPr>
        <w:t>N</w:t>
      </w:r>
      <w:r w:rsidR="00E305C5" w:rsidRPr="001139F8">
        <w:rPr>
          <w:lang w:val="en-US"/>
        </w:rPr>
        <w:t xml:space="preserve"> = </w:t>
      </w:r>
      <w:r w:rsidR="005A282B">
        <w:rPr>
          <w:lang w:val="en-US"/>
        </w:rPr>
        <w:t>232</w:t>
      </w:r>
      <w:r w:rsidR="00E305C5" w:rsidRPr="001139F8">
        <w:rPr>
          <w:lang w:val="en-US"/>
        </w:rPr>
        <w:t>)</w:t>
      </w:r>
    </w:p>
    <w:tbl>
      <w:tblPr>
        <w:tblStyle w:val="EinfacheTabelle21"/>
        <w:tblW w:w="10573" w:type="dxa"/>
        <w:tblLook w:val="04A0" w:firstRow="1" w:lastRow="0" w:firstColumn="1" w:lastColumn="0" w:noHBand="0" w:noVBand="1"/>
      </w:tblPr>
      <w:tblGrid>
        <w:gridCol w:w="6663"/>
        <w:gridCol w:w="1417"/>
        <w:gridCol w:w="1720"/>
        <w:gridCol w:w="773"/>
      </w:tblGrid>
      <w:tr w:rsidR="00E305C5" w:rsidRPr="001139F8" w14:paraId="2FAB7AA8" w14:textId="77777777" w:rsidTr="00CB4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53B4ECD" w14:textId="77777777" w:rsidR="00E305C5" w:rsidRPr="001139F8" w:rsidRDefault="00E305C5" w:rsidP="00CB407E">
            <w:pPr>
              <w:pStyle w:val="Normal"/>
              <w:widowControl/>
              <w:spacing w:before="120" w:after="12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17" w:type="dxa"/>
          </w:tcPr>
          <w:p w14:paraId="3F4AF041" w14:textId="77777777" w:rsidR="00E305C5" w:rsidRPr="001139F8" w:rsidRDefault="00E305C5" w:rsidP="00CB407E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Marginal</w:t>
            </w:r>
            <w:r w:rsidR="00E655C2">
              <w:rPr>
                <w:sz w:val="20"/>
                <w:szCs w:val="20"/>
                <w:lang w:val="en-US"/>
              </w:rPr>
              <w:t xml:space="preserve"> </w:t>
            </w:r>
            <w:r w:rsidR="00E655C2" w:rsidRPr="00CB407E">
              <w:rPr>
                <w:sz w:val="20"/>
                <w:szCs w:val="20"/>
                <w:lang w:val="en-US"/>
              </w:rPr>
              <w:t>R²</w:t>
            </w:r>
          </w:p>
        </w:tc>
        <w:tc>
          <w:tcPr>
            <w:tcW w:w="1720" w:type="dxa"/>
          </w:tcPr>
          <w:p w14:paraId="38EFC907" w14:textId="77777777" w:rsidR="00E305C5" w:rsidRPr="001139F8" w:rsidRDefault="00E305C5" w:rsidP="00CB407E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Conditional</w:t>
            </w:r>
            <w:r w:rsidR="00E655C2">
              <w:rPr>
                <w:sz w:val="20"/>
                <w:szCs w:val="20"/>
                <w:lang w:val="en-US"/>
              </w:rPr>
              <w:t xml:space="preserve"> </w:t>
            </w:r>
            <w:r w:rsidR="00E655C2" w:rsidRPr="00CB407E">
              <w:rPr>
                <w:sz w:val="20"/>
                <w:szCs w:val="20"/>
                <w:lang w:val="en-US"/>
              </w:rPr>
              <w:t>R²</w:t>
            </w:r>
          </w:p>
        </w:tc>
        <w:tc>
          <w:tcPr>
            <w:tcW w:w="773" w:type="dxa"/>
          </w:tcPr>
          <w:p w14:paraId="61FFDC18" w14:textId="77777777" w:rsidR="00E305C5" w:rsidRPr="001139F8" w:rsidRDefault="00E305C5" w:rsidP="00CB407E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AIC</w:t>
            </w:r>
          </w:p>
        </w:tc>
      </w:tr>
      <w:tr w:rsidR="00E305C5" w:rsidRPr="00273934" w14:paraId="29077B27" w14:textId="77777777" w:rsidTr="00CB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3" w:type="dxa"/>
            <w:gridSpan w:val="4"/>
            <w:tcBorders>
              <w:bottom w:val="nil"/>
            </w:tcBorders>
          </w:tcPr>
          <w:p w14:paraId="608D551F" w14:textId="77777777" w:rsidR="00E305C5" w:rsidRPr="00CB407E" w:rsidRDefault="00E305C5" w:rsidP="00CB407E">
            <w:pPr>
              <w:pStyle w:val="Normal"/>
              <w:widowControl/>
              <w:spacing w:before="120" w:after="120"/>
              <w:rPr>
                <w:b w:val="0"/>
                <w:sz w:val="20"/>
                <w:szCs w:val="20"/>
                <w:lang w:val="en-US"/>
              </w:rPr>
            </w:pPr>
            <w:r w:rsidRPr="00273934">
              <w:rPr>
                <w:sz w:val="20"/>
                <w:szCs w:val="20"/>
                <w:lang w:val="en-US"/>
              </w:rPr>
              <w:t>(A) Species included</w:t>
            </w:r>
          </w:p>
        </w:tc>
      </w:tr>
      <w:tr w:rsidR="00E305C5" w:rsidRPr="001139F8" w14:paraId="47A35E4D" w14:textId="77777777" w:rsidTr="00CB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1F0C486F" w14:textId="77777777" w:rsidR="00E305C5" w:rsidRPr="001139F8" w:rsidRDefault="00E305C5" w:rsidP="00CB407E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lmer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(elevation ~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+ location +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* location + (1|Carabidae_species)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4385D1" w14:textId="77777777" w:rsidR="00E305C5" w:rsidRPr="001139F8" w:rsidRDefault="00E305C5" w:rsidP="00CE033C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9</w:t>
            </w:r>
            <w:r w:rsidR="00CE033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A71854E" w14:textId="77777777" w:rsidR="00E305C5" w:rsidRPr="001139F8" w:rsidRDefault="00E305C5" w:rsidP="006102E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013EE21" w14:textId="77777777" w:rsidR="00E305C5" w:rsidRPr="001139F8" w:rsidRDefault="00E305C5" w:rsidP="00CE033C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27</w:t>
            </w:r>
            <w:r w:rsidR="00CE033C">
              <w:rPr>
                <w:sz w:val="20"/>
                <w:szCs w:val="20"/>
                <w:lang w:val="en-US"/>
              </w:rPr>
              <w:t>82</w:t>
            </w:r>
          </w:p>
        </w:tc>
      </w:tr>
      <w:tr w:rsidR="00E305C5" w:rsidRPr="001139F8" w14:paraId="245BBE17" w14:textId="77777777" w:rsidTr="00CB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6165829E" w14:textId="77777777" w:rsidR="00E305C5" w:rsidRPr="001139F8" w:rsidRDefault="00E305C5" w:rsidP="00CB407E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lmer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(elevation ~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+ location + (1|Carabidae_species)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50CEA7" w14:textId="77777777" w:rsidR="00E305C5" w:rsidRPr="001139F8" w:rsidRDefault="00E305C5" w:rsidP="00CE033C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</w:t>
            </w:r>
            <w:r w:rsidR="00D85C57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D149BAF" w14:textId="77777777" w:rsidR="00E305C5" w:rsidRPr="001139F8" w:rsidRDefault="00E305C5" w:rsidP="006102ED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AA55933" w14:textId="77777777" w:rsidR="00E305C5" w:rsidRPr="001139F8" w:rsidRDefault="00E305C5" w:rsidP="00D85C57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27</w:t>
            </w:r>
            <w:r w:rsidR="00D85C57">
              <w:rPr>
                <w:sz w:val="20"/>
                <w:szCs w:val="20"/>
                <w:lang w:val="en-US"/>
              </w:rPr>
              <w:t>99</w:t>
            </w:r>
          </w:p>
        </w:tc>
      </w:tr>
      <w:tr w:rsidR="00E305C5" w:rsidRPr="00273934" w14:paraId="5FFE6EBB" w14:textId="77777777" w:rsidTr="00CB407E">
        <w:trPr>
          <w:gridAfter w:val="3"/>
          <w:wAfter w:w="39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6E98338C" w14:textId="77777777" w:rsidR="00E305C5" w:rsidRPr="00CB407E" w:rsidRDefault="00E305C5" w:rsidP="00CB407E">
            <w:pPr>
              <w:pStyle w:val="Normal"/>
              <w:widowControl/>
              <w:spacing w:before="240" w:after="120"/>
              <w:rPr>
                <w:b w:val="0"/>
                <w:sz w:val="20"/>
                <w:szCs w:val="20"/>
                <w:lang w:val="en-US"/>
              </w:rPr>
            </w:pPr>
            <w:r w:rsidRPr="00273934">
              <w:rPr>
                <w:sz w:val="20"/>
                <w:szCs w:val="20"/>
                <w:lang w:val="en-US"/>
              </w:rPr>
              <w:t>(B) Species excluded</w:t>
            </w:r>
          </w:p>
        </w:tc>
      </w:tr>
      <w:tr w:rsidR="00E305C5" w:rsidRPr="001139F8" w14:paraId="29EF8753" w14:textId="77777777" w:rsidTr="00CB4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3EEAD2ED" w14:textId="77777777" w:rsidR="00E305C5" w:rsidRPr="001139F8" w:rsidRDefault="00E305C5" w:rsidP="00CB407E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r w:rsidRPr="001139F8">
              <w:rPr>
                <w:b w:val="0"/>
                <w:sz w:val="20"/>
                <w:szCs w:val="20"/>
                <w:lang w:val="en-US"/>
              </w:rPr>
              <w:t xml:space="preserve">lm(elevation ~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+ location +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* location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AA384" w14:textId="77777777" w:rsidR="00E305C5" w:rsidRPr="001139F8" w:rsidRDefault="00E305C5" w:rsidP="00D85C57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9</w:t>
            </w:r>
            <w:r w:rsidR="00D85C5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A4FDB7E" w14:textId="77777777" w:rsidR="00E305C5" w:rsidRPr="001139F8" w:rsidRDefault="00E305C5" w:rsidP="006102ED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4A430C4" w14:textId="77777777" w:rsidR="00E305C5" w:rsidRPr="001139F8" w:rsidRDefault="00E305C5" w:rsidP="00D85C57">
            <w:pPr>
              <w:pStyle w:val="Normal"/>
              <w:widowControl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28</w:t>
            </w:r>
            <w:r w:rsidR="00D85C57">
              <w:rPr>
                <w:sz w:val="20"/>
                <w:szCs w:val="20"/>
                <w:lang w:val="en-US"/>
              </w:rPr>
              <w:t>01</w:t>
            </w:r>
          </w:p>
        </w:tc>
      </w:tr>
      <w:tr w:rsidR="00E305C5" w:rsidRPr="001139F8" w14:paraId="1D17EC5E" w14:textId="77777777" w:rsidTr="00CB4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</w:tcBorders>
          </w:tcPr>
          <w:p w14:paraId="652756DD" w14:textId="77777777" w:rsidR="00E305C5" w:rsidRPr="001139F8" w:rsidRDefault="00E305C5" w:rsidP="00CB407E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r w:rsidRPr="001139F8">
              <w:rPr>
                <w:b w:val="0"/>
                <w:sz w:val="20"/>
                <w:szCs w:val="20"/>
                <w:lang w:val="en-US"/>
              </w:rPr>
              <w:t xml:space="preserve">lm(elevation ~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+ location)</w:t>
            </w:r>
          </w:p>
        </w:tc>
        <w:tc>
          <w:tcPr>
            <w:tcW w:w="1417" w:type="dxa"/>
            <w:tcBorders>
              <w:top w:val="nil"/>
            </w:tcBorders>
          </w:tcPr>
          <w:p w14:paraId="313C42B7" w14:textId="77777777" w:rsidR="00E305C5" w:rsidRPr="001139F8" w:rsidRDefault="00E305C5" w:rsidP="006102E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720" w:type="dxa"/>
            <w:tcBorders>
              <w:top w:val="nil"/>
            </w:tcBorders>
          </w:tcPr>
          <w:p w14:paraId="6FD82591" w14:textId="77777777" w:rsidR="00E305C5" w:rsidRPr="001139F8" w:rsidRDefault="00E305C5" w:rsidP="006102E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</w:tcBorders>
          </w:tcPr>
          <w:p w14:paraId="522629A1" w14:textId="77777777" w:rsidR="00E305C5" w:rsidRPr="001139F8" w:rsidRDefault="00E305C5" w:rsidP="00D85C57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28</w:t>
            </w:r>
            <w:r w:rsidR="00D85C57">
              <w:rPr>
                <w:sz w:val="20"/>
                <w:szCs w:val="20"/>
                <w:lang w:val="en-US"/>
              </w:rPr>
              <w:t>29</w:t>
            </w:r>
          </w:p>
        </w:tc>
      </w:tr>
    </w:tbl>
    <w:p w14:paraId="39D394AF" w14:textId="77777777" w:rsidR="00E305C5" w:rsidRDefault="00E305C5" w:rsidP="00E305C5">
      <w:pPr>
        <w:pStyle w:val="Normal"/>
        <w:widowControl/>
        <w:spacing w:after="120"/>
        <w:rPr>
          <w:lang w:val="en-US"/>
        </w:rPr>
      </w:pPr>
    </w:p>
    <w:bookmarkEnd w:id="0"/>
    <w:p w14:paraId="289100D9" w14:textId="77777777" w:rsidR="0055147B" w:rsidRDefault="00D343D1" w:rsidP="00D343D1">
      <w:pPr>
        <w:widowControl/>
        <w:spacing w:after="120"/>
      </w:pPr>
    </w:p>
    <w:sectPr w:rsidR="0055147B" w:rsidSect="00E305C5">
      <w:pgSz w:w="11905" w:h="16837" w:code="9"/>
      <w:pgMar w:top="720" w:right="720" w:bottom="720" w:left="720" w:header="0" w:footer="0" w:gutter="0"/>
      <w:lnNumType w:countBy="1" w:restart="continuous"/>
      <w:cols w:space="36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5C5"/>
    <w:rsid w:val="00273934"/>
    <w:rsid w:val="002958D4"/>
    <w:rsid w:val="00493ECF"/>
    <w:rsid w:val="005A282B"/>
    <w:rsid w:val="006B22D0"/>
    <w:rsid w:val="006B31A0"/>
    <w:rsid w:val="00A92352"/>
    <w:rsid w:val="00CB407E"/>
    <w:rsid w:val="00CE033C"/>
    <w:rsid w:val="00D343D1"/>
    <w:rsid w:val="00D85C57"/>
    <w:rsid w:val="00E305C5"/>
    <w:rsid w:val="00E655C2"/>
    <w:rsid w:val="00FE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D58221"/>
  <w15:chartTrackingRefBased/>
  <w15:docId w15:val="{0E657790-708E-45FB-B457-41429D6A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05C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CH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_Normal"/>
    <w:basedOn w:val="Standard"/>
    <w:uiPriority w:val="99"/>
    <w:rsid w:val="00E305C5"/>
    <w:rPr>
      <w:rFonts w:ascii="Arial" w:hAnsi="Arial" w:cs="Arial"/>
      <w:color w:val="00000A"/>
    </w:rPr>
  </w:style>
  <w:style w:type="table" w:customStyle="1" w:styleId="EinfacheTabelle21">
    <w:name w:val="Einfache Tabelle 21"/>
    <w:basedOn w:val="NormaleTabelle"/>
    <w:uiPriority w:val="42"/>
    <w:rsid w:val="00E305C5"/>
    <w:pPr>
      <w:spacing w:after="0" w:line="240" w:lineRule="auto"/>
    </w:pPr>
    <w:rPr>
      <w:rFonts w:eastAsiaTheme="minorEastAsia" w:cs="Times New Roman"/>
      <w:lang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E305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934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934"/>
    <w:rPr>
      <w:rFonts w:ascii="Segoe UI" w:eastAsiaTheme="minorEastAsia" w:hAnsi="Segoe UI" w:cs="Mangal"/>
      <w:sz w:val="18"/>
      <w:szCs w:val="16"/>
      <w:lang w:eastAsia="de-CH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9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73934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73934"/>
    <w:rPr>
      <w:rFonts w:ascii="Times New Roman" w:eastAsiaTheme="minorEastAsia" w:hAnsi="Times New Roman" w:cs="Mangal"/>
      <w:sz w:val="20"/>
      <w:szCs w:val="18"/>
      <w:lang w:eastAsia="de-CH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9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934"/>
    <w:rPr>
      <w:rFonts w:ascii="Times New Roman" w:eastAsiaTheme="minorEastAsia" w:hAnsi="Times New Roman" w:cs="Mangal"/>
      <w:b/>
      <w:bCs/>
      <w:sz w:val="20"/>
      <w:szCs w:val="18"/>
      <w:lang w:eastAsia="de-CH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enoorth</dc:creator>
  <cp:keywords/>
  <dc:description/>
  <cp:lastModifiedBy>Lars Opgenoorth</cp:lastModifiedBy>
  <cp:revision>3</cp:revision>
  <dcterms:created xsi:type="dcterms:W3CDTF">2017-03-16T11:39:00Z</dcterms:created>
  <dcterms:modified xsi:type="dcterms:W3CDTF">2017-03-16T11:40:00Z</dcterms:modified>
</cp:coreProperties>
</file>